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AA0CE" w14:textId="77777777" w:rsidR="00A261E2" w:rsidRDefault="00A261E2">
      <w:pPr>
        <w:rPr>
          <w:lang w:val="de-DE"/>
        </w:rPr>
      </w:pPr>
      <w:r>
        <w:rPr>
          <w:lang w:val="de-DE"/>
        </w:rPr>
        <w:t>Appendix</w:t>
      </w:r>
    </w:p>
    <w:p w14:paraId="6FD7C497" w14:textId="77777777" w:rsidR="00A261E2" w:rsidRDefault="00A261E2">
      <w:pPr>
        <w:rPr>
          <w:lang w:val="de-DE"/>
        </w:rPr>
      </w:pPr>
    </w:p>
    <w:p w14:paraId="439DD92E" w14:textId="77777777" w:rsidR="008A5DD6" w:rsidRDefault="00E25730">
      <w:pPr>
        <w:rPr>
          <w:lang w:val="de-DE"/>
        </w:rPr>
      </w:pPr>
      <w:r>
        <w:rPr>
          <w:lang w:val="de-DE"/>
        </w:rPr>
        <w:t>Copenhagen Burnout Inventory (adapted</w:t>
      </w:r>
      <w:r w:rsidR="00A261E2">
        <w:rPr>
          <w:lang w:val="de-DE"/>
        </w:rPr>
        <w:t xml:space="preserve"> for the work with patients</w:t>
      </w:r>
      <w:r>
        <w:rPr>
          <w:lang w:val="de-DE"/>
        </w:rPr>
        <w:t>)</w:t>
      </w:r>
    </w:p>
    <w:p w14:paraId="19A18B29" w14:textId="77777777" w:rsidR="00E25730" w:rsidRDefault="00C544C9">
      <w:pPr>
        <w:rPr>
          <w:lang w:val="de-DE"/>
        </w:rPr>
      </w:pPr>
      <w:r>
        <w:rPr>
          <w:lang w:val="de-DE"/>
        </w:rPr>
        <w:t>Personal Burnout</w:t>
      </w:r>
    </w:p>
    <w:p w14:paraId="65646861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How often do you feel tired?</w:t>
      </w:r>
    </w:p>
    <w:p w14:paraId="58052BD3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Howoften do you feel physicalls exhausted?</w:t>
      </w:r>
    </w:p>
    <w:p w14:paraId="596F2EA5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How often do you feel mentally exhausted?</w:t>
      </w:r>
    </w:p>
    <w:p w14:paraId="195D467C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How often do you think: „I can’t take it anymore“?</w:t>
      </w:r>
    </w:p>
    <w:p w14:paraId="2A65D505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How often do you feel worn out?</w:t>
      </w:r>
    </w:p>
    <w:p w14:paraId="1FA9EFB8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How often do you feel weak and susceptible to illness?</w:t>
      </w:r>
    </w:p>
    <w:p w14:paraId="555E2395" w14:textId="77777777" w:rsidR="00C544C9" w:rsidRPr="00C544C9" w:rsidRDefault="00C544C9" w:rsidP="00C544C9">
      <w:pPr>
        <w:rPr>
          <w:lang w:val="de-DE"/>
        </w:rPr>
      </w:pPr>
      <w:r>
        <w:rPr>
          <w:lang w:val="de-DE"/>
        </w:rPr>
        <w:t>Work-related Burnout</w:t>
      </w:r>
    </w:p>
    <w:p w14:paraId="1787FEBF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Is your work emotionally exhausting?</w:t>
      </w:r>
    </w:p>
    <w:p w14:paraId="5744A347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feel burnt out because of your work?</w:t>
      </w:r>
    </w:p>
    <w:p w14:paraId="7F38B5FA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es your work frustrate you?</w:t>
      </w:r>
    </w:p>
    <w:p w14:paraId="3DAA3A32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feel worn out at the end of the working day?</w:t>
      </w:r>
    </w:p>
    <w:p w14:paraId="46876C1A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Are you exhausted in the morning at the thought of another day at work?</w:t>
      </w:r>
    </w:p>
    <w:p w14:paraId="544AF66A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feel that every working hour is tiring you?</w:t>
      </w:r>
    </w:p>
    <w:p w14:paraId="5ADC1999" w14:textId="77777777" w:rsidR="00E25730" w:rsidRDefault="00E25730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have enough energy for family and friend</w:t>
      </w:r>
      <w:r w:rsidR="007204DD">
        <w:rPr>
          <w:lang w:val="de-DE"/>
        </w:rPr>
        <w:t>s</w:t>
      </w:r>
      <w:r>
        <w:rPr>
          <w:lang w:val="de-DE"/>
        </w:rPr>
        <w:t xml:space="preserve"> during leisure time?</w:t>
      </w:r>
    </w:p>
    <w:p w14:paraId="48CEDB4C" w14:textId="77777777" w:rsidR="00C544C9" w:rsidRPr="00C544C9" w:rsidRDefault="00C544C9" w:rsidP="00C544C9">
      <w:pPr>
        <w:rPr>
          <w:lang w:val="de-DE"/>
        </w:rPr>
      </w:pPr>
      <w:r>
        <w:rPr>
          <w:lang w:val="de-DE"/>
        </w:rPr>
        <w:t>Patient-related Burnout</w:t>
      </w:r>
    </w:p>
    <w:p w14:paraId="42BFCED9" w14:textId="77777777" w:rsidR="00E25730" w:rsidRDefault="00A261E2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find it hard to work with patients?</w:t>
      </w:r>
    </w:p>
    <w:p w14:paraId="536F254F" w14:textId="77777777" w:rsidR="00E25730" w:rsidRDefault="00A261E2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find it frustrating to work with patients?</w:t>
      </w:r>
    </w:p>
    <w:p w14:paraId="69F736AA" w14:textId="77777777" w:rsidR="00A261E2" w:rsidRDefault="00A261E2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es it drain your energy to work with patients?</w:t>
      </w:r>
    </w:p>
    <w:p w14:paraId="4BF91856" w14:textId="77777777" w:rsidR="00A261E2" w:rsidRDefault="00A261E2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feel that you give more than you get back when you work with patients?</w:t>
      </w:r>
    </w:p>
    <w:p w14:paraId="2E276965" w14:textId="77777777" w:rsidR="00A261E2" w:rsidRDefault="00A261E2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Are you tired of working with patients?</w:t>
      </w:r>
    </w:p>
    <w:p w14:paraId="39030C7A" w14:textId="77777777" w:rsidR="00A261E2" w:rsidRDefault="00A261E2" w:rsidP="00E25730">
      <w:pPr>
        <w:pStyle w:val="Listenabsatz"/>
        <w:numPr>
          <w:ilvl w:val="0"/>
          <w:numId w:val="1"/>
        </w:numPr>
        <w:rPr>
          <w:lang w:val="de-DE"/>
        </w:rPr>
      </w:pPr>
      <w:r>
        <w:rPr>
          <w:lang w:val="de-DE"/>
        </w:rPr>
        <w:t>Do you sometimes wonder how long you will be able to continue working with patients?</w:t>
      </w:r>
    </w:p>
    <w:p w14:paraId="4502746B" w14:textId="77777777" w:rsidR="00A261E2" w:rsidRPr="00A261E2" w:rsidRDefault="00A261E2" w:rsidP="00A261E2">
      <w:pPr>
        <w:rPr>
          <w:lang w:val="de-DE"/>
        </w:rPr>
      </w:pPr>
    </w:p>
    <w:p w14:paraId="0A390D62" w14:textId="77777777" w:rsidR="00E25730" w:rsidRDefault="00E25730">
      <w:pPr>
        <w:rPr>
          <w:lang w:val="de-DE"/>
        </w:rPr>
      </w:pPr>
    </w:p>
    <w:p w14:paraId="49C31A47" w14:textId="77777777" w:rsidR="00E25730" w:rsidRDefault="00E25730">
      <w:pPr>
        <w:rPr>
          <w:lang w:val="de-DE"/>
        </w:rPr>
      </w:pPr>
    </w:p>
    <w:p w14:paraId="5CD4000A" w14:textId="77777777" w:rsidR="00E25730" w:rsidRPr="00E25730" w:rsidRDefault="00E25730">
      <w:pPr>
        <w:rPr>
          <w:lang w:val="de-DE"/>
        </w:rPr>
      </w:pPr>
    </w:p>
    <w:sectPr w:rsidR="00E25730" w:rsidRPr="00E257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B06F09"/>
    <w:multiLevelType w:val="hybridMultilevel"/>
    <w:tmpl w:val="55620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663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730"/>
    <w:rsid w:val="00015A63"/>
    <w:rsid w:val="000B5686"/>
    <w:rsid w:val="00133A66"/>
    <w:rsid w:val="00363CE5"/>
    <w:rsid w:val="004A61CA"/>
    <w:rsid w:val="004B68F9"/>
    <w:rsid w:val="00522518"/>
    <w:rsid w:val="00553B7E"/>
    <w:rsid w:val="006E57FE"/>
    <w:rsid w:val="007204DD"/>
    <w:rsid w:val="00760E1F"/>
    <w:rsid w:val="008935BB"/>
    <w:rsid w:val="008A5DD6"/>
    <w:rsid w:val="00900CD9"/>
    <w:rsid w:val="00903BB2"/>
    <w:rsid w:val="00A261E2"/>
    <w:rsid w:val="00B94FE4"/>
    <w:rsid w:val="00C544C9"/>
    <w:rsid w:val="00CE5A7C"/>
    <w:rsid w:val="00E25730"/>
    <w:rsid w:val="00EA5B60"/>
    <w:rsid w:val="00F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10132"/>
  <w15:chartTrackingRefBased/>
  <w15:docId w15:val="{46123C1D-9BC3-4A7E-AA8E-6ED9DD7F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2573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4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44C9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44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44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44C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44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44C9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8A5DD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Franziska</dc:creator>
  <cp:keywords/>
  <dc:description/>
  <cp:lastModifiedBy>Jung, Franziska</cp:lastModifiedBy>
  <cp:revision>3</cp:revision>
  <dcterms:created xsi:type="dcterms:W3CDTF">2025-06-24T11:18:00Z</dcterms:created>
  <dcterms:modified xsi:type="dcterms:W3CDTF">2025-09-08T07:45:00Z</dcterms:modified>
</cp:coreProperties>
</file>